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64A13" w14:textId="77777777" w:rsidR="00E33709" w:rsidRDefault="00E33709" w:rsidP="00E33709">
      <w:pPr>
        <w:adjustRightInd w:val="0"/>
        <w:snapToGrid w:val="0"/>
        <w:rPr>
          <w:rFonts w:ascii="Times New Roman" w:hAnsi="Times New Roman" w:cs="Times New Roman"/>
        </w:rPr>
      </w:pPr>
    </w:p>
    <w:p w14:paraId="50C48288" w14:textId="77777777" w:rsidR="00E33709" w:rsidRDefault="00E33709" w:rsidP="00E33709">
      <w:pPr>
        <w:adjustRightInd w:val="0"/>
        <w:snapToGrid w:val="0"/>
        <w:rPr>
          <w:rFonts w:ascii="Times New Roman" w:hAnsi="Times New Roman" w:cs="Times New Roman"/>
        </w:rPr>
      </w:pPr>
    </w:p>
    <w:p w14:paraId="1DD08E20" w14:textId="77777777" w:rsidR="00E33709" w:rsidRDefault="00E33709" w:rsidP="00E33709">
      <w:pPr>
        <w:adjustRightInd w:val="0"/>
        <w:snapToGrid w:val="0"/>
        <w:rPr>
          <w:rFonts w:ascii="Times New Roman" w:hAnsi="Times New Roman" w:cs="Times New Roman"/>
        </w:rPr>
      </w:pPr>
    </w:p>
    <w:p w14:paraId="64E9189F" w14:textId="77777777" w:rsidR="00E33709" w:rsidRPr="00030999" w:rsidRDefault="00E33709" w:rsidP="00E33709">
      <w:pPr>
        <w:pStyle w:val="Caption"/>
        <w:keepNext/>
        <w:adjustRightInd w:val="0"/>
        <w:snapToGrid w:val="0"/>
        <w:rPr>
          <w:rFonts w:ascii="Times New Roman" w:hAnsi="Times New Roman" w:cs="Times New Roman"/>
          <w:sz w:val="24"/>
          <w:szCs w:val="24"/>
          <w:lang w:eastAsia="zh-CN"/>
        </w:rPr>
      </w:pPr>
      <w:r w:rsidRPr="009523B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 9.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657295">
        <w:rPr>
          <w:rFonts w:ascii="Times New Roman" w:hAnsi="Times New Roman" w:cs="Times New Roman"/>
          <w:sz w:val="24"/>
          <w:szCs w:val="24"/>
        </w:rPr>
        <w:t xml:space="preserve">Subgroup analysis of exploring the interaction between 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>CHG index</w:t>
      </w:r>
      <w:r w:rsidRPr="00657295">
        <w:rPr>
          <w:rFonts w:ascii="Times New Roman" w:hAnsi="Times New Roman" w:cs="Times New Roman"/>
          <w:sz w:val="24"/>
          <w:szCs w:val="24"/>
        </w:rPr>
        <w:t xml:space="preserve"> and 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 xml:space="preserve">all-cause </w:t>
      </w:r>
      <w:r w:rsidRPr="00657295">
        <w:rPr>
          <w:rFonts w:ascii="Times New Roman" w:hAnsi="Times New Roman" w:cs="Times New Roman"/>
          <w:sz w:val="24"/>
          <w:szCs w:val="24"/>
        </w:rPr>
        <w:t>mortality outcomes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 xml:space="preserve"> in total cohorts (aged 18 to 85 year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75"/>
        <w:gridCol w:w="990"/>
        <w:gridCol w:w="3059"/>
        <w:gridCol w:w="1166"/>
        <w:gridCol w:w="2470"/>
      </w:tblGrid>
      <w:tr w:rsidR="00E33709" w:rsidRPr="00030999" w14:paraId="2F0C7F0C" w14:textId="77777777" w:rsidTr="00A400CC">
        <w:trPr>
          <w:tblHeader/>
          <w:jc w:val="center"/>
        </w:trPr>
        <w:tc>
          <w:tcPr>
            <w:tcW w:w="203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720A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Subgroup</w:t>
            </w:r>
          </w:p>
        </w:tc>
        <w:tc>
          <w:tcPr>
            <w:tcW w:w="38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DC12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18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AEA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Crude HR (95% CI)</w:t>
            </w:r>
          </w:p>
        </w:tc>
        <w:tc>
          <w:tcPr>
            <w:tcW w:w="45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894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P value</w:t>
            </w:r>
          </w:p>
        </w:tc>
        <w:tc>
          <w:tcPr>
            <w:tcW w:w="95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DEAE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P for interaction</w:t>
            </w:r>
          </w:p>
        </w:tc>
      </w:tr>
      <w:tr w:rsidR="00E33709" w:rsidRPr="00030999" w14:paraId="5EA48B46" w14:textId="77777777" w:rsidTr="00A400CC">
        <w:trPr>
          <w:jc w:val="center"/>
        </w:trPr>
        <w:tc>
          <w:tcPr>
            <w:tcW w:w="2035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ADEE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Overall</w:t>
            </w:r>
          </w:p>
        </w:tc>
        <w:tc>
          <w:tcPr>
            <w:tcW w:w="382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2A4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4369</w:t>
            </w:r>
          </w:p>
        </w:tc>
        <w:tc>
          <w:tcPr>
            <w:tcW w:w="1180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9CB6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25 (1.08-1.44)</w:t>
            </w:r>
          </w:p>
        </w:tc>
        <w:tc>
          <w:tcPr>
            <w:tcW w:w="450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F7CA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3</w:t>
            </w:r>
          </w:p>
        </w:tc>
        <w:tc>
          <w:tcPr>
            <w:tcW w:w="95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DC0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75D8E13C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E600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g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8B9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971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1D8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AB86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E33709" w:rsidRPr="00030999" w14:paraId="6CD68630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A56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 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E5FE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67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1F3B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.26 (2.11-5.0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1218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FFB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6FB24C38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CB8E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≥ 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0AF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869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3DE2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09 (0.93-1.2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0D3A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28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22F1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495B47DF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E3E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BE03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346F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5AC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063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55</w:t>
            </w:r>
          </w:p>
        </w:tc>
      </w:tr>
      <w:tr w:rsidR="00E33709" w:rsidRPr="00030999" w14:paraId="6807D09C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1DA3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D812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59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0CEB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26 (1.01-1.5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802A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4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C191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734C8820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D0F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0A23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77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D75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17 (0.97-1.4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79A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0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9240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015B585F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1C86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25E9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1E5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6FAF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470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E33709" w:rsidRPr="00030999" w14:paraId="642F0D5C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9E7F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exican America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A696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70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870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.21 (2.29-4.5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CA7B0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FD82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224F53CA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77E8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n-Hispanic Black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4F84B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99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163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46 (1.09-1.9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DB99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6F72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2421F4BD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2B06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n-Hispanic Whit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55953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0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9E52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06 (0.86-1.3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691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60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2F4B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0912966D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BBBE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Other Rac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5400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65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2DA9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73 (0.40-1.3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85EF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28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FDF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349A38F8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79F6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Education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leve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AC36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3EE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E37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00A2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535</w:t>
            </w:r>
          </w:p>
        </w:tc>
      </w:tr>
      <w:tr w:rsidR="00E33709" w:rsidRPr="00030999" w14:paraId="57A83BB9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4E13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Less than 9th grad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7E96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05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A8C1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23 (0.90-1.6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C9C1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9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E28F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16C9B6B7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15C0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lastRenderedPageBreak/>
              <w:t xml:space="preserve">9-11th grade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5606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2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CD9E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3 (0.68-1.2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EB08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68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7A6F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747D5A00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3B68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High school graduate or equival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F61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29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02F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23 (0.91-1.6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327E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8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DC2B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4FDCA9A4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9FE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Some college or Abo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E632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36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4CE41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21 (0.93-1.5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4F09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5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D853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45A42798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4C8F9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erebrovascular diseas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F4D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A3A9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762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24B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E33709" w:rsidRPr="00030999" w14:paraId="48FC51B0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C50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F94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221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F5EE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43 (1.18-1.7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7CD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4DB42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7FBA22B2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9732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0CD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15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60D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86 (0.69-1.0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CB51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20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8B69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37FF210D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F88F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Smoking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statu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3D0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D60F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F75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4C4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6</w:t>
            </w:r>
          </w:p>
        </w:tc>
      </w:tr>
      <w:tr w:rsidR="00E33709" w:rsidRPr="00030999" w14:paraId="6AC0785B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C0B8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Curr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3A3F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80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4FD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86 (0.60-1.2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B37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44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87B9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761B4A21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6251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Forme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714B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0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1BFE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24 (0.99-1.5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BFA2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6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73F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39E19771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C2CF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eve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4B8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17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43D96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30 (1.04-1.6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636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644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444598B4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B01B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H</w:t>
            </w: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ypertens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BE6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FB10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A01A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F90F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</w:tr>
      <w:tr w:rsidR="00E33709" w:rsidRPr="00030999" w14:paraId="12F062F2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0C9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65C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88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5F3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65 (1.29-2.1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2F6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5B81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29385B97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93CA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76D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45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C4E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9 (0.83-1.1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390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89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2926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75CE2CF4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7FF3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lcohol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nsumption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942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4DD9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41B8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F90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61</w:t>
            </w:r>
          </w:p>
        </w:tc>
      </w:tr>
      <w:tr w:rsidR="00E33709" w:rsidRPr="00030999" w14:paraId="49782579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868E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Heav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99714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4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BB87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6 (0.01-3.3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E025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23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A476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5665B7FE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26E4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oderat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1D33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42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DADC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06 (0.79-1.4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FFA3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71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08A0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3709" w:rsidRPr="00030999" w14:paraId="47F4C37A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6B42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ild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909B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7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44A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24 (1.02-1.5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8DCB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99A3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E33709" w:rsidRPr="00030999" w14:paraId="6E37B2F3" w14:textId="77777777" w:rsidTr="00A400CC">
        <w:trPr>
          <w:jc w:val="center"/>
        </w:trPr>
        <w:tc>
          <w:tcPr>
            <w:tcW w:w="203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012E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eve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FDBA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923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B55D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47 (1.05-2.06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A719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24</w:t>
            </w: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3CA8" w14:textId="77777777" w:rsidR="00E33709" w:rsidRPr="00657295" w:rsidRDefault="00E33709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</w:tbl>
    <w:p w14:paraId="69D8FDC6" w14:textId="77777777" w:rsidR="00E33709" w:rsidRPr="00657295" w:rsidRDefault="00E33709" w:rsidP="00E33709">
      <w:pPr>
        <w:adjustRightInd w:val="0"/>
        <w:snapToGrid w:val="0"/>
        <w:rPr>
          <w:rFonts w:ascii="Times New Roman" w:hAnsi="Times New Roman" w:cs="Times New Roman"/>
        </w:rPr>
      </w:pPr>
    </w:p>
    <w:p w14:paraId="448C8B8B" w14:textId="77777777" w:rsidR="00E33709" w:rsidRPr="00657295" w:rsidRDefault="00E33709" w:rsidP="00E33709">
      <w:pPr>
        <w:adjustRightInd w:val="0"/>
        <w:snapToGrid w:val="0"/>
        <w:rPr>
          <w:rFonts w:ascii="Times New Roman" w:hAnsi="Times New Roman" w:cs="Times New Roman"/>
        </w:rPr>
      </w:pPr>
    </w:p>
    <w:p w14:paraId="26A9F338" w14:textId="77777777" w:rsidR="00D34797" w:rsidRDefault="00D34797"/>
    <w:sectPr w:rsidR="00D34797" w:rsidSect="009A64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5C949" w14:textId="77777777" w:rsidR="00257BAE" w:rsidRDefault="00257BAE" w:rsidP="00E33709">
      <w:pPr>
        <w:spacing w:after="0" w:line="240" w:lineRule="auto"/>
      </w:pPr>
      <w:r>
        <w:separator/>
      </w:r>
    </w:p>
  </w:endnote>
  <w:endnote w:type="continuationSeparator" w:id="0">
    <w:p w14:paraId="69128FE7" w14:textId="77777777" w:rsidR="00257BAE" w:rsidRDefault="00257BAE" w:rsidP="00E33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ºÚÌå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A8855" w14:textId="77777777" w:rsidR="00257BAE" w:rsidRDefault="00257BAE" w:rsidP="00E33709">
      <w:pPr>
        <w:spacing w:after="0" w:line="240" w:lineRule="auto"/>
      </w:pPr>
      <w:r>
        <w:separator/>
      </w:r>
    </w:p>
  </w:footnote>
  <w:footnote w:type="continuationSeparator" w:id="0">
    <w:p w14:paraId="4E0543C0" w14:textId="77777777" w:rsidR="00257BAE" w:rsidRDefault="00257BAE" w:rsidP="00E33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97"/>
    <w:rsid w:val="00257BAE"/>
    <w:rsid w:val="009A6499"/>
    <w:rsid w:val="00AB11D6"/>
    <w:rsid w:val="00D34797"/>
    <w:rsid w:val="00E3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A64A35F-6DCE-4D4E-8157-A12546B29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47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7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7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7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7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7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7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7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7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7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7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7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7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7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7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7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7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7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7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7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7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7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7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7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7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7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7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79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33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709"/>
  </w:style>
  <w:style w:type="paragraph" w:styleId="Footer">
    <w:name w:val="footer"/>
    <w:basedOn w:val="Normal"/>
    <w:link w:val="FooterChar"/>
    <w:uiPriority w:val="99"/>
    <w:unhideWhenUsed/>
    <w:rsid w:val="00E33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709"/>
  </w:style>
  <w:style w:type="paragraph" w:styleId="Caption">
    <w:name w:val="caption"/>
    <w:basedOn w:val="Normal"/>
    <w:next w:val="Normal"/>
    <w:uiPriority w:val="35"/>
    <w:unhideWhenUsed/>
    <w:qFormat/>
    <w:rsid w:val="00E33709"/>
    <w:pPr>
      <w:spacing w:after="0" w:line="240" w:lineRule="auto"/>
    </w:pPr>
    <w:rPr>
      <w:rFonts w:asciiTheme="majorHAnsi" w:eastAsia="SimHei" w:hAnsiTheme="majorHAnsi" w:cstheme="maj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0T15:20:00Z</dcterms:created>
  <dcterms:modified xsi:type="dcterms:W3CDTF">2026-03-20T15:21:00Z</dcterms:modified>
</cp:coreProperties>
</file>